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AB5B1" w14:textId="77777777" w:rsidR="00A95174" w:rsidRPr="00A95174" w:rsidRDefault="00A95174" w:rsidP="00EA6037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  <w:lang w:val="nl-NL"/>
        </w:rPr>
      </w:pPr>
      <w:r w:rsidRPr="00A95174">
        <w:rPr>
          <w:rFonts w:ascii="Calibri Light" w:hAnsi="Calibri Light" w:cs="Calibri Light"/>
          <w:b/>
          <w:bCs/>
          <w:sz w:val="24"/>
          <w:szCs w:val="24"/>
          <w:lang w:val="nl-NL"/>
        </w:rPr>
        <w:t>Authors</w:t>
      </w:r>
    </w:p>
    <w:p w14:paraId="1B670BF6" w14:textId="77777777" w:rsidR="00A95174" w:rsidRPr="00A95174" w:rsidRDefault="00A95174" w:rsidP="00EA6037">
      <w:pPr>
        <w:spacing w:after="0" w:line="240" w:lineRule="auto"/>
        <w:rPr>
          <w:rFonts w:ascii="Calibri Light" w:hAnsi="Calibri Light" w:cs="Calibri Light"/>
          <w:sz w:val="24"/>
          <w:szCs w:val="24"/>
          <w:lang w:val="nl-NL"/>
        </w:rPr>
      </w:pPr>
      <w:r w:rsidRPr="00A95174">
        <w:rPr>
          <w:rFonts w:ascii="Calibri Light" w:hAnsi="Calibri Light" w:cs="Calibri Light"/>
          <w:sz w:val="24"/>
          <w:szCs w:val="24"/>
          <w:lang w:val="nl-NL"/>
        </w:rPr>
        <w:t>Jaap Lancee &amp; Jan Henk Kamphuis</w:t>
      </w:r>
    </w:p>
    <w:p w14:paraId="2552AF19" w14:textId="77777777" w:rsidR="00A95174" w:rsidRDefault="00A95174" w:rsidP="00EA6037">
      <w:pPr>
        <w:spacing w:after="0" w:line="240" w:lineRule="auto"/>
        <w:rPr>
          <w:rFonts w:ascii="Calibri Light" w:hAnsi="Calibri Light" w:cs="Calibri Light"/>
          <w:sz w:val="24"/>
          <w:szCs w:val="24"/>
          <w:lang w:val="nl-NL"/>
        </w:rPr>
      </w:pPr>
    </w:p>
    <w:p w14:paraId="365CE9B3" w14:textId="5B429B75" w:rsidR="00601275" w:rsidRPr="00B5222B" w:rsidRDefault="00601275" w:rsidP="00EA6037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 w:rsidRPr="00B5222B">
        <w:rPr>
          <w:rFonts w:ascii="Calibri Light" w:hAnsi="Calibri Light" w:cs="Calibri Light"/>
          <w:b/>
          <w:bCs/>
          <w:sz w:val="24"/>
          <w:szCs w:val="24"/>
        </w:rPr>
        <w:t>Title</w:t>
      </w:r>
    </w:p>
    <w:p w14:paraId="1E434048" w14:textId="021BACE3" w:rsidR="00FD1068" w:rsidRDefault="00815EAB" w:rsidP="00EA6037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5908F9">
        <w:rPr>
          <w:rFonts w:ascii="Calibri Light" w:hAnsi="Calibri Light" w:cs="Calibri Light"/>
          <w:sz w:val="24"/>
          <w:szCs w:val="24"/>
        </w:rPr>
        <w:t>Sleep</w:t>
      </w:r>
      <w:r w:rsidR="00445677">
        <w:rPr>
          <w:rFonts w:ascii="Calibri Light" w:hAnsi="Calibri Light" w:cs="Calibri Light"/>
          <w:sz w:val="24"/>
          <w:szCs w:val="24"/>
        </w:rPr>
        <w:t>-</w:t>
      </w:r>
      <w:r w:rsidRPr="005908F9">
        <w:rPr>
          <w:rFonts w:ascii="Calibri Light" w:hAnsi="Calibri Light" w:cs="Calibri Light"/>
          <w:sz w:val="24"/>
          <w:szCs w:val="24"/>
        </w:rPr>
        <w:t>related safety behaviors predict</w:t>
      </w:r>
      <w:r w:rsidR="00FD1068" w:rsidRPr="005908F9">
        <w:rPr>
          <w:rFonts w:ascii="Calibri Light" w:hAnsi="Calibri Light" w:cs="Calibri Light"/>
          <w:sz w:val="24"/>
          <w:szCs w:val="24"/>
        </w:rPr>
        <w:t xml:space="preserve"> insomnia symptoms one year later in a sample of </w:t>
      </w:r>
      <w:r w:rsidR="00056F10">
        <w:rPr>
          <w:rFonts w:ascii="Calibri Light" w:hAnsi="Calibri Light" w:cs="Calibri Light"/>
          <w:sz w:val="24"/>
          <w:szCs w:val="24"/>
        </w:rPr>
        <w:t>u</w:t>
      </w:r>
      <w:r w:rsidR="00FD1068" w:rsidRPr="005908F9">
        <w:rPr>
          <w:rFonts w:ascii="Calibri Light" w:hAnsi="Calibri Light" w:cs="Calibri Light"/>
          <w:sz w:val="24"/>
          <w:szCs w:val="24"/>
        </w:rPr>
        <w:t xml:space="preserve">niversity students. </w:t>
      </w:r>
    </w:p>
    <w:p w14:paraId="297E0D32" w14:textId="77777777" w:rsidR="00172F87" w:rsidRPr="00172F87" w:rsidRDefault="00172F87" w:rsidP="00EA6037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</w:p>
    <w:p w14:paraId="4CBEC8C9" w14:textId="76BB40B2" w:rsidR="00172F87" w:rsidRPr="00172F87" w:rsidRDefault="00172F87" w:rsidP="00EA6037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 w:rsidRPr="00172F87">
        <w:rPr>
          <w:rFonts w:ascii="Calibri Light" w:hAnsi="Calibri Light" w:cs="Calibri Light"/>
          <w:b/>
          <w:bCs/>
          <w:sz w:val="24"/>
          <w:szCs w:val="24"/>
        </w:rPr>
        <w:t>Online supplemental file</w:t>
      </w:r>
    </w:p>
    <w:p w14:paraId="5CD23803" w14:textId="7BE8A79C" w:rsidR="00D03378" w:rsidRDefault="00D03378" w:rsidP="00EA6037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5908F9">
        <w:rPr>
          <w:rFonts w:ascii="Calibri Light" w:hAnsi="Calibri Light" w:cs="Calibri Light"/>
          <w:sz w:val="24"/>
          <w:szCs w:val="24"/>
        </w:rPr>
        <w:t xml:space="preserve">Assumptions were checked for the </w:t>
      </w:r>
      <w:r w:rsidR="00964DCC" w:rsidRPr="005908F9">
        <w:rPr>
          <w:rFonts w:ascii="Calibri Light" w:hAnsi="Calibri Light" w:cs="Calibri Light"/>
          <w:sz w:val="24"/>
          <w:szCs w:val="24"/>
        </w:rPr>
        <w:t>residuals,</w:t>
      </w:r>
      <w:r w:rsidRPr="005908F9">
        <w:rPr>
          <w:rFonts w:ascii="Calibri Light" w:hAnsi="Calibri Light" w:cs="Calibri Light"/>
          <w:sz w:val="24"/>
          <w:szCs w:val="24"/>
        </w:rPr>
        <w:t xml:space="preserve"> and we detected one multivariate outlier on </w:t>
      </w:r>
      <w:r w:rsidR="00C84F9D" w:rsidRPr="005908F9">
        <w:rPr>
          <w:rFonts w:ascii="Calibri Light" w:hAnsi="Calibri Light" w:cs="Calibri Light"/>
          <w:sz w:val="24"/>
          <w:szCs w:val="24"/>
        </w:rPr>
        <w:t xml:space="preserve">the </w:t>
      </w:r>
      <w:r w:rsidR="0090343C" w:rsidRPr="005908F9">
        <w:rPr>
          <w:rFonts w:ascii="Calibri Light" w:hAnsi="Calibri Light" w:cs="Calibri Light"/>
          <w:sz w:val="24"/>
          <w:szCs w:val="24"/>
        </w:rPr>
        <w:t>multiple regression</w:t>
      </w:r>
      <w:r w:rsidR="00C84F9D" w:rsidRPr="005908F9">
        <w:rPr>
          <w:rFonts w:ascii="Calibri Light" w:hAnsi="Calibri Light" w:cs="Calibri Light"/>
          <w:sz w:val="24"/>
          <w:szCs w:val="24"/>
        </w:rPr>
        <w:t xml:space="preserve"> analysis of the first wave. </w:t>
      </w:r>
      <w:r w:rsidR="00A72DB5">
        <w:rPr>
          <w:rFonts w:ascii="Calibri Light" w:hAnsi="Calibri Light" w:cs="Calibri Light"/>
          <w:sz w:val="24"/>
          <w:szCs w:val="24"/>
        </w:rPr>
        <w:t xml:space="preserve">In the main document we presented the </w:t>
      </w:r>
      <w:r w:rsidR="002F3495">
        <w:rPr>
          <w:rFonts w:ascii="Calibri Light" w:hAnsi="Calibri Light" w:cs="Calibri Light"/>
          <w:sz w:val="24"/>
          <w:szCs w:val="24"/>
        </w:rPr>
        <w:t>analyses with this outlier included, here we present the regression mode</w:t>
      </w:r>
      <w:r w:rsidR="006049A4">
        <w:rPr>
          <w:rFonts w:ascii="Calibri Light" w:hAnsi="Calibri Light" w:cs="Calibri Light"/>
          <w:sz w:val="24"/>
          <w:szCs w:val="24"/>
        </w:rPr>
        <w:t>l</w:t>
      </w:r>
      <w:r w:rsidR="002F3495">
        <w:rPr>
          <w:rFonts w:ascii="Calibri Light" w:hAnsi="Calibri Light" w:cs="Calibri Light"/>
          <w:sz w:val="24"/>
          <w:szCs w:val="24"/>
        </w:rPr>
        <w:t xml:space="preserve"> without the outlier included. </w:t>
      </w:r>
    </w:p>
    <w:p w14:paraId="793EDADE" w14:textId="77777777" w:rsidR="006049A4" w:rsidRPr="005908F9" w:rsidRDefault="006049A4" w:rsidP="00EA6037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160"/>
        <w:gridCol w:w="960"/>
        <w:gridCol w:w="960"/>
        <w:gridCol w:w="960"/>
        <w:gridCol w:w="1364"/>
      </w:tblGrid>
      <w:tr w:rsidR="00DB6324" w:rsidRPr="00402E8F" w14:paraId="252B71A7" w14:textId="77777777" w:rsidTr="00B35BFD">
        <w:trPr>
          <w:trHeight w:val="31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6F0" w14:textId="778A1075" w:rsidR="00DB6324" w:rsidRPr="00402E8F" w:rsidRDefault="006049A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Supplemental </w:t>
            </w:r>
            <w:r w:rsidR="00DB6324"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Table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S1</w:t>
            </w:r>
            <w:r w:rsidR="00DB6324"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- Regression coefficients for </w:t>
            </w:r>
            <w:r w:rsidR="006074CD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the cross-sectional analys</w:t>
            </w:r>
            <w:r w:rsidR="002A1486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i</w:t>
            </w:r>
            <w:r w:rsidR="006074CD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s</w:t>
            </w:r>
            <w:r w:rsidR="00DB6324"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predicting insomnia sev</w:t>
            </w:r>
            <w:r w:rsidR="006074CD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erity</w:t>
            </w:r>
            <w:r w:rsidR="00DB6324"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(ISI)</w:t>
            </w:r>
            <w:r w:rsidR="00C71C59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with</w:t>
            </w:r>
            <w:r w:rsidR="00443504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out</w:t>
            </w:r>
            <w:r w:rsidR="00C71C59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outliers</w:t>
            </w:r>
          </w:p>
        </w:tc>
      </w:tr>
      <w:tr w:rsidR="00DB6324" w:rsidRPr="00402E8F" w14:paraId="22C05E8C" w14:textId="77777777" w:rsidTr="00B35BFD">
        <w:trPr>
          <w:trHeight w:val="31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3CCB1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DB6324" w:rsidRPr="00402E8F" w14:paraId="1ED9A7BC" w14:textId="77777777" w:rsidTr="00B35B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7D5D5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33653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80836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FD556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164A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EAC0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t</w:t>
            </w:r>
          </w:p>
        </w:tc>
      </w:tr>
      <w:tr w:rsidR="00DB6324" w:rsidRPr="00402E8F" w14:paraId="102D6B7E" w14:textId="77777777" w:rsidTr="00B35B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4ED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7D278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(Consta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20C2D" w14:textId="7FE6F736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4</w:t>
            </w:r>
            <w:r w:rsidR="00443BF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9F83C" w14:textId="65864EFD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6</w:t>
            </w:r>
            <w:r w:rsidR="00443BF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4E021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70CA8" w14:textId="5839354E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  <w:r w:rsidR="00443BF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.06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***</w:t>
            </w:r>
          </w:p>
        </w:tc>
      </w:tr>
      <w:tr w:rsidR="00DB6324" w:rsidRPr="00402E8F" w14:paraId="0DB6C8DC" w14:textId="77777777" w:rsidTr="00B35B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7D0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86264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worry (APS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36947" w14:textId="0063CEC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A7F31" w14:textId="7699FF96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E4FB3" w14:textId="48F9B5ED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431C8" w14:textId="4C06B898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8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="00687545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3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***</w:t>
            </w:r>
          </w:p>
        </w:tc>
      </w:tr>
      <w:tr w:rsidR="00DB6324" w:rsidRPr="00402E8F" w14:paraId="4C04285C" w14:textId="77777777" w:rsidTr="00B35B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557F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0BE1B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Dysfunctional beliefs (DB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9EAE6" w14:textId="5AA6B08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 w:rsidR="00F81C5E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55245" w14:textId="5A7984BB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1FD4D" w14:textId="45EBC540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F63D1" w14:textId="45DF31D6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="00F81C5E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4</w:t>
            </w:r>
          </w:p>
          <w:p w14:paraId="408511AE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</w:tr>
      <w:tr w:rsidR="00DB6324" w:rsidRPr="00402E8F" w14:paraId="768257C8" w14:textId="77777777" w:rsidTr="00B35B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DB1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49B34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Pre sleep arousal (PS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2BC96" w14:textId="7FCDD595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97DCA" w14:textId="6ECE7500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B8A2B" w14:textId="12E129E2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08105" w14:textId="0822FD2E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="00F81C5E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2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***</w:t>
            </w:r>
          </w:p>
        </w:tc>
      </w:tr>
      <w:tr w:rsidR="00DB6324" w:rsidRPr="00402E8F" w14:paraId="34829084" w14:textId="77777777" w:rsidTr="00F84BB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1FD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9E353FB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safety behaviors (SRBQ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197915" w14:textId="748AE545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EB2625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947091C" w14:textId="505E339A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EB2625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355DC0" w14:textId="02810C7A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EB2625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5A5BDA" w14:textId="7F04408D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 w:rsidR="005908F9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="00EB2625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67</w:t>
            </w:r>
          </w:p>
        </w:tc>
      </w:tr>
      <w:tr w:rsidR="00DB6324" w:rsidRPr="00402E8F" w14:paraId="21F459E9" w14:textId="77777777" w:rsidTr="00F84BB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506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6EFC14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R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perscript"/>
                <w:lang w:val="nl-NL" w:eastAsia="nl-NL"/>
                <w14:ligatures w14:val="none"/>
              </w:rPr>
              <w:t>2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bscript"/>
                <w:lang w:val="nl-NL" w:eastAsia="nl-NL"/>
                <w14:ligatures w14:val="none"/>
              </w:rPr>
              <w:t>ad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6E3F" w14:textId="1E18B02F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</w:t>
            </w:r>
            <w:r w:rsidR="002A1486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.9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3EB4" w14:textId="77777777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54BB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85DD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DB6324" w:rsidRPr="00402E8F" w14:paraId="049D1C86" w14:textId="77777777" w:rsidTr="00F84BB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1D3" w14:textId="77777777" w:rsidR="00DB6324" w:rsidRPr="00402E8F" w:rsidRDefault="00DB6324" w:rsidP="00B35B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74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235B" w14:textId="1982E641" w:rsidR="00DB6324" w:rsidRPr="00402E8F" w:rsidRDefault="00DB6324" w:rsidP="00B35BF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Note. </w:t>
            </w:r>
            <w:r w:rsidRPr="00975F4D">
              <w:rPr>
                <w:rFonts w:ascii="Calibri" w:eastAsia="Times New Roman" w:hAnsi="Calibri" w:cs="Calibri"/>
                <w:kern w:val="0"/>
                <w:sz w:val="24"/>
                <w:szCs w:val="24"/>
                <w:lang w:eastAsia="nl-NL"/>
                <w14:ligatures w14:val="none"/>
              </w:rPr>
              <w:t xml:space="preserve">** = </w:t>
            </w:r>
            <w:r w:rsidRPr="00975F4D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nl-NL"/>
                <w14:ligatures w14:val="none"/>
              </w:rPr>
              <w:t>p &lt; .01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nl-NL"/>
                <w14:ligatures w14:val="none"/>
              </w:rPr>
              <w:t xml:space="preserve">; *** = p &lt; .001. 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Baseline is based on </w:t>
            </w:r>
            <w:r w:rsidRPr="006074CD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n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= 35</w:t>
            </w:r>
            <w:r w:rsidR="00443BF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2</w:t>
            </w:r>
          </w:p>
        </w:tc>
      </w:tr>
    </w:tbl>
    <w:p w14:paraId="4B8A693A" w14:textId="77777777" w:rsidR="00867804" w:rsidRDefault="00867804">
      <w:pPr>
        <w:rPr>
          <w:rFonts w:ascii="Calibri Light" w:eastAsia="Times New Roman" w:hAnsi="Calibri Light" w:cs="Calibri Light"/>
          <w:b/>
          <w:bCs/>
          <w:color w:val="000000" w:themeColor="text1"/>
          <w:kern w:val="0"/>
          <w:sz w:val="24"/>
          <w:szCs w:val="24"/>
          <w:lang w:eastAsia="nl-NL"/>
          <w14:ligatures w14:val="none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160"/>
        <w:gridCol w:w="960"/>
        <w:gridCol w:w="960"/>
        <w:gridCol w:w="960"/>
        <w:gridCol w:w="1364"/>
      </w:tblGrid>
      <w:tr w:rsidR="00E949D3" w:rsidRPr="00402E8F" w14:paraId="4FEB9200" w14:textId="77777777" w:rsidTr="00652B6D">
        <w:trPr>
          <w:trHeight w:val="31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206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>
              <w:br w:type="page"/>
              <w:t xml:space="preserve">Supplemental </w:t>
            </w:r>
            <w:r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Table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S2</w:t>
            </w:r>
            <w:r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- Regression coefficients for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the cross-sectional analyses, including sex,</w:t>
            </w:r>
            <w:r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predicting insomnia sev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erity</w:t>
            </w:r>
            <w:r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(ISI)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</w:t>
            </w:r>
          </w:p>
        </w:tc>
      </w:tr>
      <w:tr w:rsidR="00E949D3" w:rsidRPr="00402E8F" w14:paraId="71D2E97F" w14:textId="77777777" w:rsidTr="00652B6D">
        <w:trPr>
          <w:trHeight w:val="31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CF15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E949D3" w:rsidRPr="00402E8F" w14:paraId="221A4D28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4A000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0B60" w14:textId="77777777" w:rsidR="00E949D3" w:rsidRPr="00151C91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02085" w14:textId="77777777" w:rsidR="00E949D3" w:rsidRPr="00151C91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C3C19" w14:textId="77777777" w:rsidR="00E949D3" w:rsidRPr="00151C91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6440" w14:textId="77777777" w:rsidR="00E949D3" w:rsidRPr="00151C91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A491" w14:textId="77777777" w:rsidR="00E949D3" w:rsidRPr="00151C91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t</w:t>
            </w:r>
          </w:p>
        </w:tc>
      </w:tr>
      <w:tr w:rsidR="00E949D3" w:rsidRPr="00402E8F" w14:paraId="7F878BC7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C262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4150C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(Consta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8595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7E1E7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2347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348AB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.89***</w:t>
            </w:r>
          </w:p>
        </w:tc>
      </w:tr>
      <w:tr w:rsidR="00E949D3" w:rsidRPr="00402E8F" w14:paraId="40FE5F0D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5253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04E58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E69920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8D511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6CD1EB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BE1A2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.53</w:t>
            </w:r>
          </w:p>
        </w:tc>
      </w:tr>
      <w:tr w:rsidR="00E949D3" w:rsidRPr="00402E8F" w14:paraId="01C6DE80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C7D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03E4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worry (APS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25F7F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650F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D1F0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BF65B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8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***</w:t>
            </w:r>
          </w:p>
        </w:tc>
      </w:tr>
      <w:tr w:rsidR="00E949D3" w:rsidRPr="00402E8F" w14:paraId="2CCFD1B9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505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0143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Dysfunctional beliefs (DB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452D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A687B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70BE1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F7E5E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84</w:t>
            </w:r>
          </w:p>
          <w:p w14:paraId="2B9FCEDD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</w:tr>
      <w:tr w:rsidR="00E949D3" w:rsidRPr="00402E8F" w14:paraId="6A886256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D17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EDEC1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Pre sleep arousal (PS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44BF6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2D88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9D42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C30CA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***</w:t>
            </w:r>
          </w:p>
        </w:tc>
      </w:tr>
      <w:tr w:rsidR="00E949D3" w:rsidRPr="00402E8F" w14:paraId="5728E724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CD9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F511F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safety behaviors (SRB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7E642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93D3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DDBD1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6B84A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04</w:t>
            </w:r>
          </w:p>
        </w:tc>
      </w:tr>
      <w:tr w:rsidR="00E949D3" w:rsidRPr="00402E8F" w14:paraId="1E960800" w14:textId="77777777" w:rsidTr="00652B6D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E5F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DAABD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R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perscript"/>
                <w:lang w:val="nl-NL" w:eastAsia="nl-NL"/>
                <w14:ligatures w14:val="none"/>
              </w:rPr>
              <w:t>2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bscript"/>
                <w:lang w:val="nl-NL" w:eastAsia="nl-NL"/>
                <w14:ligatures w14:val="none"/>
              </w:rPr>
              <w:t>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18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2C8D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04A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106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E949D3" w:rsidRPr="00402E8F" w14:paraId="61EB36B4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326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EC021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743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54CC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FAE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3CB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E949D3" w:rsidRPr="00402E8F" w14:paraId="2044EC0F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DEE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7A493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-year l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6F52" w14:textId="77777777" w:rsidR="00E949D3" w:rsidRPr="000B31E5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0B31E5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876A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FB34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D15A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t</w:t>
            </w:r>
          </w:p>
        </w:tc>
      </w:tr>
      <w:tr w:rsidR="00E949D3" w:rsidRPr="00402E8F" w14:paraId="2E36D3DF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200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96677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(Consta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CD37A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9A6B0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CB70F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77D82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.65</w:t>
            </w:r>
          </w:p>
        </w:tc>
      </w:tr>
      <w:tr w:rsidR="00E949D3" w:rsidRPr="00402E8F" w14:paraId="1D66946D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DE38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DBB369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7E64F0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F321F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6A748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04D4DA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.99</w:t>
            </w:r>
          </w:p>
        </w:tc>
      </w:tr>
      <w:tr w:rsidR="00E949D3" w:rsidRPr="00402E8F" w14:paraId="2CE2DAE4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C4A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7A953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worry (APS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78F9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CAE22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13F1E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F49E6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**</w:t>
            </w:r>
          </w:p>
        </w:tc>
      </w:tr>
      <w:tr w:rsidR="00E949D3" w:rsidRPr="00402E8F" w14:paraId="7FE17613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A9B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3449D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Dysfunctional beliefs (DB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C1FBE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A744C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C4AE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21161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6</w:t>
            </w:r>
          </w:p>
        </w:tc>
      </w:tr>
      <w:tr w:rsidR="00E949D3" w:rsidRPr="00402E8F" w14:paraId="3B0E09A3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ADD1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7E89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Pre sleep arousal (PS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2D580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577E0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4A730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EBBF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06***</w:t>
            </w:r>
          </w:p>
        </w:tc>
      </w:tr>
      <w:tr w:rsidR="00E949D3" w:rsidRPr="00402E8F" w14:paraId="197608D9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550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B126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safety behaviors (SRB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D9FB5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4B5B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B70CA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2CA48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12</w:t>
            </w:r>
          </w:p>
          <w:p w14:paraId="1966D7EB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</w:tr>
      <w:tr w:rsidR="00E949D3" w:rsidRPr="00402E8F" w14:paraId="446563F2" w14:textId="77777777" w:rsidTr="00652B6D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2254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B7E4E1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R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perscript"/>
                <w:lang w:val="nl-NL" w:eastAsia="nl-NL"/>
                <w14:ligatures w14:val="none"/>
              </w:rPr>
              <w:t>2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bscript"/>
                <w:lang w:val="nl-NL" w:eastAsia="nl-NL"/>
                <w14:ligatures w14:val="none"/>
              </w:rPr>
              <w:t>ad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68F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62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0A9E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2F27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F0C4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</w:tr>
      <w:tr w:rsidR="00E949D3" w:rsidRPr="00402E8F" w14:paraId="1E049308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577" w14:textId="77777777" w:rsidR="00E949D3" w:rsidRPr="00402E8F" w:rsidRDefault="00E949D3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7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04F2" w14:textId="77777777" w:rsidR="00E949D3" w:rsidRPr="00402E8F" w:rsidRDefault="00E949D3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 w:rsidRPr="00402E8F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Note. </w:t>
            </w:r>
            <w:r w:rsidRPr="00975F4D">
              <w:rPr>
                <w:rFonts w:ascii="Calibri" w:eastAsia="Times New Roman" w:hAnsi="Calibri" w:cs="Calibri"/>
                <w:kern w:val="0"/>
                <w:sz w:val="24"/>
                <w:szCs w:val="24"/>
                <w:lang w:eastAsia="nl-NL"/>
                <w14:ligatures w14:val="none"/>
              </w:rPr>
              <w:t xml:space="preserve">** = </w:t>
            </w:r>
            <w:r w:rsidRPr="00975F4D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nl-NL"/>
                <w14:ligatures w14:val="none"/>
              </w:rPr>
              <w:t>p &lt; .01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nl-NL"/>
                <w14:ligatures w14:val="none"/>
              </w:rPr>
              <w:t xml:space="preserve">; *** = p &lt; .001. 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Baseline is based on </w:t>
            </w:r>
            <w:r w:rsidRPr="006074CD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n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= 353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and 1-</w:t>
            </w:r>
            <w:r w:rsidRPr="00402E8F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year follow-up on n = 79</w:t>
            </w:r>
          </w:p>
        </w:tc>
      </w:tr>
    </w:tbl>
    <w:p w14:paraId="075FB0AB" w14:textId="77777777" w:rsidR="00163430" w:rsidRDefault="00163430"/>
    <w:p w14:paraId="2E5D75E5" w14:textId="77777777" w:rsidR="00625D6F" w:rsidRDefault="00625D6F"/>
    <w:tbl>
      <w:tblPr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160"/>
        <w:gridCol w:w="960"/>
        <w:gridCol w:w="960"/>
        <w:gridCol w:w="960"/>
        <w:gridCol w:w="960"/>
      </w:tblGrid>
      <w:tr w:rsidR="00D20CB9" w:rsidRPr="00DB6324" w14:paraId="0D3BB66A" w14:textId="77777777" w:rsidTr="00652B6D">
        <w:trPr>
          <w:trHeight w:val="315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33F" w14:textId="7881D044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>
              <w:br w:type="page"/>
            </w:r>
            <w:r w:rsidR="00D83758" w:rsidRPr="00D83758">
              <w:rPr>
                <w:b/>
                <w:bCs/>
              </w:rPr>
              <w:t>Supplemental T</w:t>
            </w:r>
            <w:r w:rsidRPr="00D83758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able </w:t>
            </w:r>
            <w:r w:rsidR="00D83758" w:rsidRPr="00D83758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S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3</w:t>
            </w:r>
            <w:r w:rsidRPr="00DB6324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- Regression coefficients predicting 1-year follow-up insomnia severity with baseline measures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and sex</w:t>
            </w:r>
          </w:p>
        </w:tc>
      </w:tr>
      <w:tr w:rsidR="00D20CB9" w:rsidRPr="00DB6324" w14:paraId="7803846B" w14:textId="77777777" w:rsidTr="00652B6D">
        <w:trPr>
          <w:trHeight w:val="315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1C1C5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D20CB9" w:rsidRPr="00DB6324" w14:paraId="4991039E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059E" w14:textId="77777777" w:rsidR="00D20CB9" w:rsidRPr="00DB6324" w:rsidRDefault="00D20CB9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044E9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104F33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B25FA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CC87A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3D64C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t</w:t>
            </w:r>
          </w:p>
        </w:tc>
      </w:tr>
      <w:tr w:rsidR="00D20CB9" w:rsidRPr="00DB6324" w14:paraId="3DE63BA9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E5A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993300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5F73F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(Consta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B22F3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88FE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48F24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44134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2.33*</w:t>
            </w:r>
          </w:p>
        </w:tc>
      </w:tr>
      <w:tr w:rsidR="00D20CB9" w:rsidRPr="00DB6324" w14:paraId="0CA68FFA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F15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2B68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Insomnia sever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23BD4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E107A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AF7B5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D970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5.54***</w:t>
            </w:r>
          </w:p>
        </w:tc>
      </w:tr>
      <w:tr w:rsidR="00D20CB9" w:rsidRPr="00DB6324" w14:paraId="746EBD1D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2D6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50C27B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41981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75698C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F17F8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276587" w14:textId="77777777" w:rsidR="00D20CB9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.92</w:t>
            </w:r>
          </w:p>
        </w:tc>
      </w:tr>
      <w:tr w:rsidR="00D20CB9" w:rsidRPr="00DB6324" w14:paraId="335361D9" w14:textId="77777777" w:rsidTr="00652B6D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FE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5603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R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perscript"/>
                <w:lang w:val="nl-NL" w:eastAsia="nl-NL"/>
                <w14:ligatures w14:val="none"/>
              </w:rPr>
              <w:t>2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bscript"/>
                <w:lang w:val="nl-NL" w:eastAsia="nl-NL"/>
                <w14:ligatures w14:val="none"/>
              </w:rPr>
              <w:t>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7E129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0.0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5C5E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6DB6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B009D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</w:tr>
      <w:tr w:rsidR="00D20CB9" w:rsidRPr="00DB6324" w14:paraId="5C0DA1BF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A15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45D53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D329C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B757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56A1D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489F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</w:tr>
      <w:tr w:rsidR="00D20CB9" w:rsidRPr="00DB6324" w14:paraId="228452CE" w14:textId="77777777" w:rsidTr="00652B6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53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BC6E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96C8C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60349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8EBDA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CC5FD" w14:textId="77777777" w:rsidR="00D20CB9" w:rsidRPr="00151C91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151C91">
              <w:rPr>
                <w:rFonts w:ascii="Calibri Light" w:eastAsia="Times New Roman" w:hAnsi="Calibri Light" w:cs="Calibri Light"/>
                <w:i/>
                <w:iCs/>
                <w:kern w:val="0"/>
                <w:sz w:val="24"/>
                <w:szCs w:val="24"/>
                <w:lang w:val="nl-NL" w:eastAsia="nl-NL"/>
                <w14:ligatures w14:val="none"/>
              </w:rPr>
              <w:t>t</w:t>
            </w:r>
          </w:p>
        </w:tc>
      </w:tr>
      <w:tr w:rsidR="00D20CB9" w:rsidRPr="00DB6324" w14:paraId="055AD129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EC9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6167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(Consta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8BE13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0DFDA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89F3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FCAFC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2.37*</w:t>
            </w:r>
          </w:p>
        </w:tc>
      </w:tr>
      <w:tr w:rsidR="00D20CB9" w:rsidRPr="00DB6324" w14:paraId="548CE9A4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C8CD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22144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6313F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01A3C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3DF5C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CC816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1.33</w:t>
            </w:r>
          </w:p>
        </w:tc>
      </w:tr>
      <w:tr w:rsidR="00D20CB9" w:rsidRPr="00DB6324" w14:paraId="33560BD0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C4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FAF2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worry (APS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F16D9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C7F1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368F2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DE77B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19</w:t>
            </w:r>
          </w:p>
        </w:tc>
      </w:tr>
      <w:tr w:rsidR="00D20CB9" w:rsidRPr="00DB6324" w14:paraId="7C74C026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1E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FB509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Dysfunctional beliefs (DB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0E1C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1678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D8BA5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31E7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59</w:t>
            </w:r>
          </w:p>
        </w:tc>
      </w:tr>
      <w:tr w:rsidR="00D20CB9" w:rsidRPr="00DB6324" w14:paraId="4B461FE2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B0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778F4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Pre sleep arousal (PSA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80D32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F07DC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D74D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72CFF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-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6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7</w:t>
            </w:r>
          </w:p>
        </w:tc>
      </w:tr>
      <w:tr w:rsidR="00D20CB9" w:rsidRPr="00DB6324" w14:paraId="5C64CC7F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47F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D8C58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Sleep safety behaviors (SRBQ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DEE7F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378DF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0CAB8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DC82A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2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29*</w:t>
            </w:r>
          </w:p>
        </w:tc>
      </w:tr>
      <w:tr w:rsidR="00D20CB9" w:rsidRPr="00DB6324" w14:paraId="403CFC28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ACA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8BB6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Insomnia sever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94378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E1427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819E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</w:t>
            </w: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669F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.3</w:t>
            </w:r>
            <w:r w:rsidRPr="00DB6324"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4</w:t>
            </w:r>
            <w:r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  <w:t>**</w:t>
            </w:r>
          </w:p>
        </w:tc>
      </w:tr>
      <w:tr w:rsidR="00D20CB9" w:rsidRPr="00DB6324" w14:paraId="7B9E783C" w14:textId="77777777" w:rsidTr="00652B6D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DEC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FA2D4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R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perscript"/>
                <w:lang w:val="nl-NL" w:eastAsia="nl-NL"/>
                <w14:ligatures w14:val="none"/>
              </w:rPr>
              <w:t>2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vertAlign w:val="subscript"/>
                <w:lang w:val="nl-NL" w:eastAsia="nl-NL"/>
                <w14:ligatures w14:val="none"/>
              </w:rPr>
              <w:t>adj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EBDE" w14:textId="77777777" w:rsidR="00D20CB9" w:rsidRPr="00DB6324" w:rsidRDefault="00D20CB9" w:rsidP="00652B6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2.3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7805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1F86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2B00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 </w:t>
            </w:r>
          </w:p>
        </w:tc>
      </w:tr>
      <w:tr w:rsidR="00D20CB9" w:rsidRPr="00DB6324" w14:paraId="50CA32BE" w14:textId="77777777" w:rsidTr="00652B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2D1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5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9B5" w14:textId="77777777" w:rsidR="00D20CB9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B6324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Note. 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Regression model is based on </w:t>
            </w:r>
            <w:r w:rsidRPr="00841B4F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n</w:t>
            </w:r>
            <w:r w:rsidRPr="00DB6324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= 71</w:t>
            </w:r>
          </w:p>
          <w:p w14:paraId="2185CDEC" w14:textId="77777777" w:rsidR="00D20CB9" w:rsidRPr="0040281A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</w:pPr>
            <w:r w:rsidRPr="0040281A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*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= </w:t>
            </w:r>
            <w:r w:rsidRPr="0040281A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p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&lt; .05; ** = </w:t>
            </w:r>
            <w:r w:rsidRPr="0040281A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p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&lt; .01; *** </w:t>
            </w:r>
            <w:r w:rsidRPr="0040281A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>p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4"/>
                <w:szCs w:val="24"/>
                <w:lang w:eastAsia="nl-NL"/>
                <w14:ligatures w14:val="none"/>
              </w:rPr>
              <w:t xml:space="preserve"> 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00E" w14:textId="77777777" w:rsidR="00D20CB9" w:rsidRPr="00DB6324" w:rsidRDefault="00D20CB9" w:rsidP="00652B6D">
            <w:pPr>
              <w:spacing w:after="0" w:line="240" w:lineRule="auto"/>
              <w:rPr>
                <w:rFonts w:ascii="Calibri Light" w:eastAsia="Times New Roman" w:hAnsi="Calibri Light" w:cs="Calibri Light"/>
                <w:color w:val="993300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4134" w14:textId="77777777" w:rsidR="00D20CB9" w:rsidRPr="00DB6324" w:rsidRDefault="00D20CB9" w:rsidP="00652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2CB667B1" w14:textId="77777777" w:rsidR="00625D6F" w:rsidRDefault="00625D6F"/>
    <w:sectPr w:rsidR="00625D6F" w:rsidSect="00FC368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2C9C8" w14:textId="77777777" w:rsidR="00BC24ED" w:rsidRDefault="00BC24ED" w:rsidP="004702B8">
      <w:pPr>
        <w:spacing w:after="0" w:line="240" w:lineRule="auto"/>
      </w:pPr>
      <w:r>
        <w:separator/>
      </w:r>
    </w:p>
  </w:endnote>
  <w:endnote w:type="continuationSeparator" w:id="0">
    <w:p w14:paraId="4B63BAE1" w14:textId="77777777" w:rsidR="00BC24ED" w:rsidRDefault="00BC24ED" w:rsidP="0047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881941"/>
      <w:docPartObj>
        <w:docPartGallery w:val="Page Numbers (Bottom of Page)"/>
        <w:docPartUnique/>
      </w:docPartObj>
    </w:sdtPr>
    <w:sdtEndPr/>
    <w:sdtContent>
      <w:p w14:paraId="70252AC0" w14:textId="5EA85EEB" w:rsidR="00B35BFD" w:rsidRDefault="00B35BF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44EC" w:rsidRPr="00A544EC">
          <w:rPr>
            <w:noProof/>
            <w:lang w:val="nl-NL"/>
          </w:rPr>
          <w:t>2</w:t>
        </w:r>
        <w:r>
          <w:fldChar w:fldCharType="end"/>
        </w:r>
      </w:p>
    </w:sdtContent>
  </w:sdt>
  <w:p w14:paraId="41FBFED2" w14:textId="77777777" w:rsidR="00B35BFD" w:rsidRDefault="00B35B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A8278" w14:textId="77777777" w:rsidR="00BC24ED" w:rsidRDefault="00BC24ED" w:rsidP="004702B8">
      <w:pPr>
        <w:spacing w:after="0" w:line="240" w:lineRule="auto"/>
      </w:pPr>
      <w:r>
        <w:separator/>
      </w:r>
    </w:p>
  </w:footnote>
  <w:footnote w:type="continuationSeparator" w:id="0">
    <w:p w14:paraId="00A6CE3A" w14:textId="77777777" w:rsidR="00BC24ED" w:rsidRDefault="00BC24ED" w:rsidP="004702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B5EDB"/>
    <w:multiLevelType w:val="hybridMultilevel"/>
    <w:tmpl w:val="CD0A711A"/>
    <w:lvl w:ilvl="0" w:tplc="6EFC5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7D49A6"/>
    <w:multiLevelType w:val="hybridMultilevel"/>
    <w:tmpl w:val="88DCC6C8"/>
    <w:lvl w:ilvl="0" w:tplc="0CE054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F0BDD"/>
    <w:multiLevelType w:val="hybridMultilevel"/>
    <w:tmpl w:val="7BDC177A"/>
    <w:lvl w:ilvl="0" w:tplc="B0CC36F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C62039"/>
    <w:multiLevelType w:val="hybridMultilevel"/>
    <w:tmpl w:val="C5BE9F38"/>
    <w:lvl w:ilvl="0" w:tplc="0C6A9E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52D1B"/>
    <w:multiLevelType w:val="hybridMultilevel"/>
    <w:tmpl w:val="B8843A36"/>
    <w:lvl w:ilvl="0" w:tplc="AD10F5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5126D8"/>
    <w:multiLevelType w:val="hybridMultilevel"/>
    <w:tmpl w:val="FF367F9A"/>
    <w:lvl w:ilvl="0" w:tplc="DA0A43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3638A9"/>
    <w:multiLevelType w:val="hybridMultilevel"/>
    <w:tmpl w:val="7F80BC10"/>
    <w:lvl w:ilvl="0" w:tplc="5016E9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s05etv6txzplet0r3vedf1txxtastvvdra&quot;&gt;INSOMNIE-RCT&lt;record-ids&gt;&lt;item&gt;163&lt;/item&gt;&lt;item&gt;282&lt;/item&gt;&lt;item&gt;702&lt;/item&gt;&lt;item&gt;703&lt;/item&gt;&lt;item&gt;704&lt;/item&gt;&lt;item&gt;745&lt;/item&gt;&lt;item&gt;876&lt;/item&gt;&lt;item&gt;985&lt;/item&gt;&lt;item&gt;1007&lt;/item&gt;&lt;item&gt;1013&lt;/item&gt;&lt;item&gt;1031&lt;/item&gt;&lt;item&gt;1032&lt;/item&gt;&lt;item&gt;1033&lt;/item&gt;&lt;item&gt;1034&lt;/item&gt;&lt;/record-ids&gt;&lt;/item&gt;&lt;/Libraries&gt;"/>
  </w:docVars>
  <w:rsids>
    <w:rsidRoot w:val="008133E8"/>
    <w:rsid w:val="00003429"/>
    <w:rsid w:val="00005FF1"/>
    <w:rsid w:val="0000741F"/>
    <w:rsid w:val="00012824"/>
    <w:rsid w:val="00015F28"/>
    <w:rsid w:val="00020F58"/>
    <w:rsid w:val="00024174"/>
    <w:rsid w:val="00025FAF"/>
    <w:rsid w:val="0003049C"/>
    <w:rsid w:val="0003088C"/>
    <w:rsid w:val="00030F0D"/>
    <w:rsid w:val="00033402"/>
    <w:rsid w:val="00033CE8"/>
    <w:rsid w:val="000360B6"/>
    <w:rsid w:val="00043118"/>
    <w:rsid w:val="00050F4B"/>
    <w:rsid w:val="0005214D"/>
    <w:rsid w:val="00056F10"/>
    <w:rsid w:val="00057308"/>
    <w:rsid w:val="00057509"/>
    <w:rsid w:val="00061998"/>
    <w:rsid w:val="00065F73"/>
    <w:rsid w:val="00066FAF"/>
    <w:rsid w:val="00073937"/>
    <w:rsid w:val="000746D8"/>
    <w:rsid w:val="000848D8"/>
    <w:rsid w:val="00085B16"/>
    <w:rsid w:val="0008678A"/>
    <w:rsid w:val="00090D90"/>
    <w:rsid w:val="000912AA"/>
    <w:rsid w:val="00091821"/>
    <w:rsid w:val="00093B69"/>
    <w:rsid w:val="000A306A"/>
    <w:rsid w:val="000A49BD"/>
    <w:rsid w:val="000B0238"/>
    <w:rsid w:val="000B31E5"/>
    <w:rsid w:val="000B65E8"/>
    <w:rsid w:val="000C030E"/>
    <w:rsid w:val="000C1AA6"/>
    <w:rsid w:val="000C2363"/>
    <w:rsid w:val="000C30DE"/>
    <w:rsid w:val="000E12AD"/>
    <w:rsid w:val="000E6022"/>
    <w:rsid w:val="000F5574"/>
    <w:rsid w:val="001022B8"/>
    <w:rsid w:val="00102BE3"/>
    <w:rsid w:val="001033AC"/>
    <w:rsid w:val="001132F0"/>
    <w:rsid w:val="0011406B"/>
    <w:rsid w:val="001141F1"/>
    <w:rsid w:val="00120064"/>
    <w:rsid w:val="001224AD"/>
    <w:rsid w:val="0012512E"/>
    <w:rsid w:val="00133238"/>
    <w:rsid w:val="0014024E"/>
    <w:rsid w:val="0014144C"/>
    <w:rsid w:val="00142781"/>
    <w:rsid w:val="001427F1"/>
    <w:rsid w:val="001466A6"/>
    <w:rsid w:val="00147031"/>
    <w:rsid w:val="00151884"/>
    <w:rsid w:val="001528B6"/>
    <w:rsid w:val="00152F35"/>
    <w:rsid w:val="001536B3"/>
    <w:rsid w:val="00155075"/>
    <w:rsid w:val="00155F21"/>
    <w:rsid w:val="00163430"/>
    <w:rsid w:val="001679DF"/>
    <w:rsid w:val="00172F87"/>
    <w:rsid w:val="00175A6B"/>
    <w:rsid w:val="001824C3"/>
    <w:rsid w:val="001877B3"/>
    <w:rsid w:val="00193472"/>
    <w:rsid w:val="001A2A8D"/>
    <w:rsid w:val="001A313D"/>
    <w:rsid w:val="001A4EB6"/>
    <w:rsid w:val="001B2579"/>
    <w:rsid w:val="001B3DBD"/>
    <w:rsid w:val="001B4550"/>
    <w:rsid w:val="001C0062"/>
    <w:rsid w:val="001C4282"/>
    <w:rsid w:val="001C43A9"/>
    <w:rsid w:val="001C66B5"/>
    <w:rsid w:val="001E38B1"/>
    <w:rsid w:val="001E5698"/>
    <w:rsid w:val="001E7A66"/>
    <w:rsid w:val="001F3BC3"/>
    <w:rsid w:val="00203D15"/>
    <w:rsid w:val="0021404F"/>
    <w:rsid w:val="00220493"/>
    <w:rsid w:val="002247F0"/>
    <w:rsid w:val="002313AE"/>
    <w:rsid w:val="002341E7"/>
    <w:rsid w:val="00234A7F"/>
    <w:rsid w:val="00235D56"/>
    <w:rsid w:val="00241530"/>
    <w:rsid w:val="0024382A"/>
    <w:rsid w:val="002463CE"/>
    <w:rsid w:val="00246410"/>
    <w:rsid w:val="00250091"/>
    <w:rsid w:val="00253FD5"/>
    <w:rsid w:val="002570A9"/>
    <w:rsid w:val="002573E8"/>
    <w:rsid w:val="0026003A"/>
    <w:rsid w:val="002603BE"/>
    <w:rsid w:val="00261EF6"/>
    <w:rsid w:val="00262E98"/>
    <w:rsid w:val="00263785"/>
    <w:rsid w:val="00265889"/>
    <w:rsid w:val="00265F13"/>
    <w:rsid w:val="00270B2C"/>
    <w:rsid w:val="002833F5"/>
    <w:rsid w:val="00283516"/>
    <w:rsid w:val="00297534"/>
    <w:rsid w:val="00297ECA"/>
    <w:rsid w:val="002A050D"/>
    <w:rsid w:val="002A1486"/>
    <w:rsid w:val="002A1B9A"/>
    <w:rsid w:val="002A4E77"/>
    <w:rsid w:val="002A5F70"/>
    <w:rsid w:val="002A6C1A"/>
    <w:rsid w:val="002A6CAB"/>
    <w:rsid w:val="002B243C"/>
    <w:rsid w:val="002C44E9"/>
    <w:rsid w:val="002C5961"/>
    <w:rsid w:val="002C6754"/>
    <w:rsid w:val="002C6DD7"/>
    <w:rsid w:val="002D266D"/>
    <w:rsid w:val="002D3716"/>
    <w:rsid w:val="002D4473"/>
    <w:rsid w:val="002E3625"/>
    <w:rsid w:val="002E5578"/>
    <w:rsid w:val="002E6507"/>
    <w:rsid w:val="002E6AF5"/>
    <w:rsid w:val="002E7032"/>
    <w:rsid w:val="002E7878"/>
    <w:rsid w:val="002F00E1"/>
    <w:rsid w:val="002F1FB5"/>
    <w:rsid w:val="002F2DDC"/>
    <w:rsid w:val="002F3495"/>
    <w:rsid w:val="002F4110"/>
    <w:rsid w:val="002F5DDB"/>
    <w:rsid w:val="00301A43"/>
    <w:rsid w:val="00302343"/>
    <w:rsid w:val="00302655"/>
    <w:rsid w:val="0030369F"/>
    <w:rsid w:val="00305C48"/>
    <w:rsid w:val="00306412"/>
    <w:rsid w:val="00312B89"/>
    <w:rsid w:val="0031349D"/>
    <w:rsid w:val="00313A6F"/>
    <w:rsid w:val="00321B92"/>
    <w:rsid w:val="00326619"/>
    <w:rsid w:val="00330E07"/>
    <w:rsid w:val="00335EFF"/>
    <w:rsid w:val="003421F2"/>
    <w:rsid w:val="00342D47"/>
    <w:rsid w:val="00344E00"/>
    <w:rsid w:val="0034652F"/>
    <w:rsid w:val="00347B6E"/>
    <w:rsid w:val="003538EF"/>
    <w:rsid w:val="00354FC5"/>
    <w:rsid w:val="00355697"/>
    <w:rsid w:val="003556FA"/>
    <w:rsid w:val="00356D32"/>
    <w:rsid w:val="00361D97"/>
    <w:rsid w:val="00362215"/>
    <w:rsid w:val="00370159"/>
    <w:rsid w:val="003744B2"/>
    <w:rsid w:val="00375B7C"/>
    <w:rsid w:val="003766E8"/>
    <w:rsid w:val="00376B44"/>
    <w:rsid w:val="0038123F"/>
    <w:rsid w:val="00381C35"/>
    <w:rsid w:val="003874F2"/>
    <w:rsid w:val="003916A6"/>
    <w:rsid w:val="003929B1"/>
    <w:rsid w:val="00394F7E"/>
    <w:rsid w:val="00397C4A"/>
    <w:rsid w:val="00397F51"/>
    <w:rsid w:val="003C2968"/>
    <w:rsid w:val="003C2F54"/>
    <w:rsid w:val="003C4BE0"/>
    <w:rsid w:val="003D0D95"/>
    <w:rsid w:val="003D2F40"/>
    <w:rsid w:val="003D411C"/>
    <w:rsid w:val="003E07E3"/>
    <w:rsid w:val="003E0BD6"/>
    <w:rsid w:val="003E1BB2"/>
    <w:rsid w:val="003F27B5"/>
    <w:rsid w:val="003F5C68"/>
    <w:rsid w:val="00401337"/>
    <w:rsid w:val="0040281A"/>
    <w:rsid w:val="00402E8F"/>
    <w:rsid w:val="00403E1E"/>
    <w:rsid w:val="00403FA9"/>
    <w:rsid w:val="0040510F"/>
    <w:rsid w:val="00405276"/>
    <w:rsid w:val="0040528B"/>
    <w:rsid w:val="0040794D"/>
    <w:rsid w:val="00413443"/>
    <w:rsid w:val="00414723"/>
    <w:rsid w:val="00416CA7"/>
    <w:rsid w:val="004204DF"/>
    <w:rsid w:val="00421BC0"/>
    <w:rsid w:val="00423B36"/>
    <w:rsid w:val="0043689F"/>
    <w:rsid w:val="00440400"/>
    <w:rsid w:val="00441916"/>
    <w:rsid w:val="00443504"/>
    <w:rsid w:val="00443BF0"/>
    <w:rsid w:val="00444F0F"/>
    <w:rsid w:val="00445677"/>
    <w:rsid w:val="0045049A"/>
    <w:rsid w:val="004506DA"/>
    <w:rsid w:val="00450AB7"/>
    <w:rsid w:val="00454A66"/>
    <w:rsid w:val="00456210"/>
    <w:rsid w:val="004702B8"/>
    <w:rsid w:val="00470FAC"/>
    <w:rsid w:val="00471635"/>
    <w:rsid w:val="00472303"/>
    <w:rsid w:val="00472332"/>
    <w:rsid w:val="00473749"/>
    <w:rsid w:val="004742AB"/>
    <w:rsid w:val="0047617D"/>
    <w:rsid w:val="00477440"/>
    <w:rsid w:val="004807D8"/>
    <w:rsid w:val="00481FD5"/>
    <w:rsid w:val="004829FC"/>
    <w:rsid w:val="00482AE2"/>
    <w:rsid w:val="004846A3"/>
    <w:rsid w:val="00485E3B"/>
    <w:rsid w:val="004900E1"/>
    <w:rsid w:val="00493118"/>
    <w:rsid w:val="00497E9E"/>
    <w:rsid w:val="004A139D"/>
    <w:rsid w:val="004A1D95"/>
    <w:rsid w:val="004A6875"/>
    <w:rsid w:val="004B46C3"/>
    <w:rsid w:val="004B56C7"/>
    <w:rsid w:val="004C2609"/>
    <w:rsid w:val="004C3AF9"/>
    <w:rsid w:val="004C6196"/>
    <w:rsid w:val="004D4069"/>
    <w:rsid w:val="004E07E6"/>
    <w:rsid w:val="004E25F3"/>
    <w:rsid w:val="004E3951"/>
    <w:rsid w:val="004E6409"/>
    <w:rsid w:val="004E6A71"/>
    <w:rsid w:val="004E6C0B"/>
    <w:rsid w:val="004F3B91"/>
    <w:rsid w:val="0050055A"/>
    <w:rsid w:val="00500C40"/>
    <w:rsid w:val="005128D5"/>
    <w:rsid w:val="00515138"/>
    <w:rsid w:val="00516608"/>
    <w:rsid w:val="00516DD1"/>
    <w:rsid w:val="0052218A"/>
    <w:rsid w:val="00526C5F"/>
    <w:rsid w:val="00526DED"/>
    <w:rsid w:val="00527165"/>
    <w:rsid w:val="005271F2"/>
    <w:rsid w:val="00527754"/>
    <w:rsid w:val="00532446"/>
    <w:rsid w:val="00533EDE"/>
    <w:rsid w:val="00537FF7"/>
    <w:rsid w:val="00543910"/>
    <w:rsid w:val="005445BB"/>
    <w:rsid w:val="00544E7B"/>
    <w:rsid w:val="00546533"/>
    <w:rsid w:val="00554777"/>
    <w:rsid w:val="0055644C"/>
    <w:rsid w:val="005615C4"/>
    <w:rsid w:val="00564BE1"/>
    <w:rsid w:val="0056626F"/>
    <w:rsid w:val="00566DA0"/>
    <w:rsid w:val="00571244"/>
    <w:rsid w:val="0058060E"/>
    <w:rsid w:val="00581128"/>
    <w:rsid w:val="00581695"/>
    <w:rsid w:val="005868C9"/>
    <w:rsid w:val="00586E28"/>
    <w:rsid w:val="005870F3"/>
    <w:rsid w:val="00587BD9"/>
    <w:rsid w:val="00587E13"/>
    <w:rsid w:val="005908F9"/>
    <w:rsid w:val="00592287"/>
    <w:rsid w:val="005A084B"/>
    <w:rsid w:val="005A2BEB"/>
    <w:rsid w:val="005A45CB"/>
    <w:rsid w:val="005A583E"/>
    <w:rsid w:val="005A5CC6"/>
    <w:rsid w:val="005A6AE5"/>
    <w:rsid w:val="005A7268"/>
    <w:rsid w:val="005A72DE"/>
    <w:rsid w:val="005B3113"/>
    <w:rsid w:val="005B3EB1"/>
    <w:rsid w:val="005C492E"/>
    <w:rsid w:val="005C4F0E"/>
    <w:rsid w:val="005C58E1"/>
    <w:rsid w:val="005D04C9"/>
    <w:rsid w:val="005E3BDC"/>
    <w:rsid w:val="005E73B2"/>
    <w:rsid w:val="005F662E"/>
    <w:rsid w:val="00601275"/>
    <w:rsid w:val="00601982"/>
    <w:rsid w:val="00602F3F"/>
    <w:rsid w:val="006049A4"/>
    <w:rsid w:val="00604AF3"/>
    <w:rsid w:val="00606282"/>
    <w:rsid w:val="006074CD"/>
    <w:rsid w:val="006102B6"/>
    <w:rsid w:val="00610C34"/>
    <w:rsid w:val="006163BA"/>
    <w:rsid w:val="006163D2"/>
    <w:rsid w:val="00621F39"/>
    <w:rsid w:val="00624E97"/>
    <w:rsid w:val="00625D6F"/>
    <w:rsid w:val="00635569"/>
    <w:rsid w:val="0063575C"/>
    <w:rsid w:val="00643364"/>
    <w:rsid w:val="00654903"/>
    <w:rsid w:val="006569CA"/>
    <w:rsid w:val="00657A7C"/>
    <w:rsid w:val="00663435"/>
    <w:rsid w:val="00663D81"/>
    <w:rsid w:val="00664047"/>
    <w:rsid w:val="0067082D"/>
    <w:rsid w:val="00670CCD"/>
    <w:rsid w:val="00673812"/>
    <w:rsid w:val="006755A3"/>
    <w:rsid w:val="006760F8"/>
    <w:rsid w:val="0067639C"/>
    <w:rsid w:val="00682DC0"/>
    <w:rsid w:val="00683D06"/>
    <w:rsid w:val="00684B54"/>
    <w:rsid w:val="00687545"/>
    <w:rsid w:val="006A224C"/>
    <w:rsid w:val="006A558E"/>
    <w:rsid w:val="006B03B6"/>
    <w:rsid w:val="006B053E"/>
    <w:rsid w:val="006B4E87"/>
    <w:rsid w:val="006C0B8B"/>
    <w:rsid w:val="006D0A1D"/>
    <w:rsid w:val="006D3133"/>
    <w:rsid w:val="006D52BA"/>
    <w:rsid w:val="006D5418"/>
    <w:rsid w:val="006D6795"/>
    <w:rsid w:val="006E266B"/>
    <w:rsid w:val="006E7BCE"/>
    <w:rsid w:val="006F5569"/>
    <w:rsid w:val="0070129E"/>
    <w:rsid w:val="00704AC1"/>
    <w:rsid w:val="00704B9F"/>
    <w:rsid w:val="00710B6F"/>
    <w:rsid w:val="00715FC3"/>
    <w:rsid w:val="00717B22"/>
    <w:rsid w:val="00717EEB"/>
    <w:rsid w:val="00720973"/>
    <w:rsid w:val="0072188B"/>
    <w:rsid w:val="00722B57"/>
    <w:rsid w:val="00723844"/>
    <w:rsid w:val="00725C3F"/>
    <w:rsid w:val="00730A8F"/>
    <w:rsid w:val="00730E3D"/>
    <w:rsid w:val="007334A0"/>
    <w:rsid w:val="00735701"/>
    <w:rsid w:val="007366E1"/>
    <w:rsid w:val="007373CE"/>
    <w:rsid w:val="007453A6"/>
    <w:rsid w:val="00745C09"/>
    <w:rsid w:val="00750A8C"/>
    <w:rsid w:val="007538FA"/>
    <w:rsid w:val="007557A9"/>
    <w:rsid w:val="00761276"/>
    <w:rsid w:val="00771BEB"/>
    <w:rsid w:val="00774ABB"/>
    <w:rsid w:val="00783C43"/>
    <w:rsid w:val="00790E9E"/>
    <w:rsid w:val="00790FF1"/>
    <w:rsid w:val="00791243"/>
    <w:rsid w:val="00792267"/>
    <w:rsid w:val="00792ECF"/>
    <w:rsid w:val="007A22C9"/>
    <w:rsid w:val="007A3AAE"/>
    <w:rsid w:val="007A543F"/>
    <w:rsid w:val="007A5B21"/>
    <w:rsid w:val="007A5BA8"/>
    <w:rsid w:val="007B2900"/>
    <w:rsid w:val="007B678F"/>
    <w:rsid w:val="007C00AC"/>
    <w:rsid w:val="007C78D4"/>
    <w:rsid w:val="007D40BE"/>
    <w:rsid w:val="007D4CFA"/>
    <w:rsid w:val="007D7A6A"/>
    <w:rsid w:val="007E0841"/>
    <w:rsid w:val="007E1D6B"/>
    <w:rsid w:val="007E3FD8"/>
    <w:rsid w:val="007E5093"/>
    <w:rsid w:val="007E63E8"/>
    <w:rsid w:val="007F093A"/>
    <w:rsid w:val="00801508"/>
    <w:rsid w:val="00804BF1"/>
    <w:rsid w:val="00805711"/>
    <w:rsid w:val="00806D99"/>
    <w:rsid w:val="00807733"/>
    <w:rsid w:val="0080777C"/>
    <w:rsid w:val="00813018"/>
    <w:rsid w:val="008133E8"/>
    <w:rsid w:val="00814162"/>
    <w:rsid w:val="00815EAB"/>
    <w:rsid w:val="00816D7D"/>
    <w:rsid w:val="00822D10"/>
    <w:rsid w:val="008252CE"/>
    <w:rsid w:val="00830620"/>
    <w:rsid w:val="00831F8B"/>
    <w:rsid w:val="008339AD"/>
    <w:rsid w:val="0083654D"/>
    <w:rsid w:val="00836A10"/>
    <w:rsid w:val="00841483"/>
    <w:rsid w:val="00841B4F"/>
    <w:rsid w:val="0084209D"/>
    <w:rsid w:val="00842B19"/>
    <w:rsid w:val="00843236"/>
    <w:rsid w:val="00846490"/>
    <w:rsid w:val="008508D9"/>
    <w:rsid w:val="008524FA"/>
    <w:rsid w:val="0086076D"/>
    <w:rsid w:val="00865726"/>
    <w:rsid w:val="00866712"/>
    <w:rsid w:val="00867804"/>
    <w:rsid w:val="008679C3"/>
    <w:rsid w:val="00871872"/>
    <w:rsid w:val="008750E4"/>
    <w:rsid w:val="008753B6"/>
    <w:rsid w:val="00885087"/>
    <w:rsid w:val="00886238"/>
    <w:rsid w:val="00890E58"/>
    <w:rsid w:val="0089425B"/>
    <w:rsid w:val="00897595"/>
    <w:rsid w:val="008A3FF8"/>
    <w:rsid w:val="008A4B78"/>
    <w:rsid w:val="008A5ACC"/>
    <w:rsid w:val="008B0B81"/>
    <w:rsid w:val="008B23FE"/>
    <w:rsid w:val="008B2F81"/>
    <w:rsid w:val="008B3622"/>
    <w:rsid w:val="008B4388"/>
    <w:rsid w:val="008B71DD"/>
    <w:rsid w:val="008C43B2"/>
    <w:rsid w:val="008C43C9"/>
    <w:rsid w:val="008C55B2"/>
    <w:rsid w:val="008C74BF"/>
    <w:rsid w:val="008C7969"/>
    <w:rsid w:val="008D0A1B"/>
    <w:rsid w:val="008D32F0"/>
    <w:rsid w:val="008E39E2"/>
    <w:rsid w:val="008E54C0"/>
    <w:rsid w:val="008E6DC3"/>
    <w:rsid w:val="008F0D22"/>
    <w:rsid w:val="008F3C64"/>
    <w:rsid w:val="008F4402"/>
    <w:rsid w:val="008F5438"/>
    <w:rsid w:val="0090343C"/>
    <w:rsid w:val="0090607C"/>
    <w:rsid w:val="009074EC"/>
    <w:rsid w:val="00907C64"/>
    <w:rsid w:val="00910C5D"/>
    <w:rsid w:val="00912145"/>
    <w:rsid w:val="0091250E"/>
    <w:rsid w:val="009177DB"/>
    <w:rsid w:val="00917A58"/>
    <w:rsid w:val="00920241"/>
    <w:rsid w:val="00921FFF"/>
    <w:rsid w:val="00935D44"/>
    <w:rsid w:val="00936F58"/>
    <w:rsid w:val="00940DF4"/>
    <w:rsid w:val="00944D13"/>
    <w:rsid w:val="009451D9"/>
    <w:rsid w:val="009508FA"/>
    <w:rsid w:val="00951A63"/>
    <w:rsid w:val="00954688"/>
    <w:rsid w:val="0095485E"/>
    <w:rsid w:val="0096140E"/>
    <w:rsid w:val="0096250B"/>
    <w:rsid w:val="00962614"/>
    <w:rsid w:val="00962672"/>
    <w:rsid w:val="00964B4B"/>
    <w:rsid w:val="00964DCC"/>
    <w:rsid w:val="0097080C"/>
    <w:rsid w:val="00972F86"/>
    <w:rsid w:val="0097373F"/>
    <w:rsid w:val="0097465F"/>
    <w:rsid w:val="00974C4F"/>
    <w:rsid w:val="00975F4D"/>
    <w:rsid w:val="00981EDD"/>
    <w:rsid w:val="009842CB"/>
    <w:rsid w:val="009852EA"/>
    <w:rsid w:val="0098570C"/>
    <w:rsid w:val="00992311"/>
    <w:rsid w:val="00992A23"/>
    <w:rsid w:val="009947BE"/>
    <w:rsid w:val="00997160"/>
    <w:rsid w:val="009A1849"/>
    <w:rsid w:val="009A2AF5"/>
    <w:rsid w:val="009A4199"/>
    <w:rsid w:val="009A4F20"/>
    <w:rsid w:val="009A54E3"/>
    <w:rsid w:val="009B713B"/>
    <w:rsid w:val="009B7A71"/>
    <w:rsid w:val="009B7C9E"/>
    <w:rsid w:val="009C2FBB"/>
    <w:rsid w:val="009C5DA2"/>
    <w:rsid w:val="009D213A"/>
    <w:rsid w:val="009D25A1"/>
    <w:rsid w:val="009D4678"/>
    <w:rsid w:val="009D4B2D"/>
    <w:rsid w:val="009D7BE2"/>
    <w:rsid w:val="009E2B05"/>
    <w:rsid w:val="009F0BEE"/>
    <w:rsid w:val="009F3922"/>
    <w:rsid w:val="009F3D19"/>
    <w:rsid w:val="009F7632"/>
    <w:rsid w:val="00A1586E"/>
    <w:rsid w:val="00A1666E"/>
    <w:rsid w:val="00A2218F"/>
    <w:rsid w:val="00A2336C"/>
    <w:rsid w:val="00A24158"/>
    <w:rsid w:val="00A24684"/>
    <w:rsid w:val="00A34C87"/>
    <w:rsid w:val="00A4077C"/>
    <w:rsid w:val="00A40B14"/>
    <w:rsid w:val="00A412C2"/>
    <w:rsid w:val="00A42FBD"/>
    <w:rsid w:val="00A43361"/>
    <w:rsid w:val="00A454EC"/>
    <w:rsid w:val="00A515DF"/>
    <w:rsid w:val="00A52D66"/>
    <w:rsid w:val="00A5395A"/>
    <w:rsid w:val="00A544EC"/>
    <w:rsid w:val="00A563F0"/>
    <w:rsid w:val="00A618CB"/>
    <w:rsid w:val="00A64F36"/>
    <w:rsid w:val="00A65298"/>
    <w:rsid w:val="00A661E6"/>
    <w:rsid w:val="00A7056F"/>
    <w:rsid w:val="00A72DB5"/>
    <w:rsid w:val="00A7415B"/>
    <w:rsid w:val="00A77387"/>
    <w:rsid w:val="00A801F4"/>
    <w:rsid w:val="00A80C04"/>
    <w:rsid w:val="00A82720"/>
    <w:rsid w:val="00A8273E"/>
    <w:rsid w:val="00A83922"/>
    <w:rsid w:val="00A95174"/>
    <w:rsid w:val="00AA10A6"/>
    <w:rsid w:val="00AA1A20"/>
    <w:rsid w:val="00AA34B0"/>
    <w:rsid w:val="00AA35EA"/>
    <w:rsid w:val="00AA394C"/>
    <w:rsid w:val="00AA3F04"/>
    <w:rsid w:val="00AA6451"/>
    <w:rsid w:val="00AB1AA9"/>
    <w:rsid w:val="00AB58C5"/>
    <w:rsid w:val="00AC1723"/>
    <w:rsid w:val="00AC6C5E"/>
    <w:rsid w:val="00AC74C0"/>
    <w:rsid w:val="00AD073D"/>
    <w:rsid w:val="00AD085B"/>
    <w:rsid w:val="00AD28A1"/>
    <w:rsid w:val="00AD3365"/>
    <w:rsid w:val="00AD7062"/>
    <w:rsid w:val="00AD7AF2"/>
    <w:rsid w:val="00AE40BA"/>
    <w:rsid w:val="00AF3686"/>
    <w:rsid w:val="00AF43C6"/>
    <w:rsid w:val="00AF6B3A"/>
    <w:rsid w:val="00AF7DBA"/>
    <w:rsid w:val="00B03D66"/>
    <w:rsid w:val="00B07B19"/>
    <w:rsid w:val="00B12FE9"/>
    <w:rsid w:val="00B1715E"/>
    <w:rsid w:val="00B21B54"/>
    <w:rsid w:val="00B2377B"/>
    <w:rsid w:val="00B248B9"/>
    <w:rsid w:val="00B2671A"/>
    <w:rsid w:val="00B27C6B"/>
    <w:rsid w:val="00B30176"/>
    <w:rsid w:val="00B30268"/>
    <w:rsid w:val="00B318CF"/>
    <w:rsid w:val="00B342E6"/>
    <w:rsid w:val="00B35BFD"/>
    <w:rsid w:val="00B41F48"/>
    <w:rsid w:val="00B42232"/>
    <w:rsid w:val="00B428BB"/>
    <w:rsid w:val="00B446C3"/>
    <w:rsid w:val="00B45163"/>
    <w:rsid w:val="00B45D1C"/>
    <w:rsid w:val="00B46E36"/>
    <w:rsid w:val="00B47003"/>
    <w:rsid w:val="00B47683"/>
    <w:rsid w:val="00B515E9"/>
    <w:rsid w:val="00B5222B"/>
    <w:rsid w:val="00B6554C"/>
    <w:rsid w:val="00B73320"/>
    <w:rsid w:val="00B8401C"/>
    <w:rsid w:val="00B91896"/>
    <w:rsid w:val="00B96E4B"/>
    <w:rsid w:val="00BA2214"/>
    <w:rsid w:val="00BA2417"/>
    <w:rsid w:val="00BA277B"/>
    <w:rsid w:val="00BA5339"/>
    <w:rsid w:val="00BA7BD0"/>
    <w:rsid w:val="00BC24ED"/>
    <w:rsid w:val="00BC59EF"/>
    <w:rsid w:val="00BC72F1"/>
    <w:rsid w:val="00BD400B"/>
    <w:rsid w:val="00BD67D0"/>
    <w:rsid w:val="00BD77C4"/>
    <w:rsid w:val="00BE0CC5"/>
    <w:rsid w:val="00BE1BF7"/>
    <w:rsid w:val="00BE236F"/>
    <w:rsid w:val="00BE5208"/>
    <w:rsid w:val="00BE6352"/>
    <w:rsid w:val="00BF6727"/>
    <w:rsid w:val="00BF6F94"/>
    <w:rsid w:val="00C00B80"/>
    <w:rsid w:val="00C033FF"/>
    <w:rsid w:val="00C04A7C"/>
    <w:rsid w:val="00C076BE"/>
    <w:rsid w:val="00C1336E"/>
    <w:rsid w:val="00C21B3C"/>
    <w:rsid w:val="00C229D2"/>
    <w:rsid w:val="00C24623"/>
    <w:rsid w:val="00C246ED"/>
    <w:rsid w:val="00C250C4"/>
    <w:rsid w:val="00C32710"/>
    <w:rsid w:val="00C32FDA"/>
    <w:rsid w:val="00C336FF"/>
    <w:rsid w:val="00C348E7"/>
    <w:rsid w:val="00C37780"/>
    <w:rsid w:val="00C378AF"/>
    <w:rsid w:val="00C4233F"/>
    <w:rsid w:val="00C43CBC"/>
    <w:rsid w:val="00C43CD1"/>
    <w:rsid w:val="00C44169"/>
    <w:rsid w:val="00C4789B"/>
    <w:rsid w:val="00C62162"/>
    <w:rsid w:val="00C63EA6"/>
    <w:rsid w:val="00C6466C"/>
    <w:rsid w:val="00C64B5A"/>
    <w:rsid w:val="00C66C25"/>
    <w:rsid w:val="00C70747"/>
    <w:rsid w:val="00C71C59"/>
    <w:rsid w:val="00C74F96"/>
    <w:rsid w:val="00C849D1"/>
    <w:rsid w:val="00C84F9D"/>
    <w:rsid w:val="00C8572A"/>
    <w:rsid w:val="00C85975"/>
    <w:rsid w:val="00C90D99"/>
    <w:rsid w:val="00CA373B"/>
    <w:rsid w:val="00CA3A51"/>
    <w:rsid w:val="00CA3A87"/>
    <w:rsid w:val="00CA506E"/>
    <w:rsid w:val="00CB03D7"/>
    <w:rsid w:val="00CB0C9C"/>
    <w:rsid w:val="00CB1B4A"/>
    <w:rsid w:val="00CB2E79"/>
    <w:rsid w:val="00CB6A29"/>
    <w:rsid w:val="00CC477A"/>
    <w:rsid w:val="00CC58BD"/>
    <w:rsid w:val="00CC5BBE"/>
    <w:rsid w:val="00CD68FB"/>
    <w:rsid w:val="00CE0D91"/>
    <w:rsid w:val="00CE5EF7"/>
    <w:rsid w:val="00CF07C9"/>
    <w:rsid w:val="00CF096E"/>
    <w:rsid w:val="00CF097D"/>
    <w:rsid w:val="00CF6F02"/>
    <w:rsid w:val="00D01B18"/>
    <w:rsid w:val="00D03378"/>
    <w:rsid w:val="00D04962"/>
    <w:rsid w:val="00D04FB5"/>
    <w:rsid w:val="00D054AD"/>
    <w:rsid w:val="00D05BE3"/>
    <w:rsid w:val="00D06C7A"/>
    <w:rsid w:val="00D1055B"/>
    <w:rsid w:val="00D10B0C"/>
    <w:rsid w:val="00D10FD3"/>
    <w:rsid w:val="00D10FFB"/>
    <w:rsid w:val="00D12057"/>
    <w:rsid w:val="00D13061"/>
    <w:rsid w:val="00D154D8"/>
    <w:rsid w:val="00D15F8E"/>
    <w:rsid w:val="00D20CB9"/>
    <w:rsid w:val="00D22108"/>
    <w:rsid w:val="00D2262A"/>
    <w:rsid w:val="00D313F6"/>
    <w:rsid w:val="00D3323E"/>
    <w:rsid w:val="00D3341A"/>
    <w:rsid w:val="00D41DA0"/>
    <w:rsid w:val="00D45BD1"/>
    <w:rsid w:val="00D56418"/>
    <w:rsid w:val="00D60B0F"/>
    <w:rsid w:val="00D73EBC"/>
    <w:rsid w:val="00D83758"/>
    <w:rsid w:val="00D838F4"/>
    <w:rsid w:val="00D868F9"/>
    <w:rsid w:val="00D8715D"/>
    <w:rsid w:val="00D9385E"/>
    <w:rsid w:val="00D93FDA"/>
    <w:rsid w:val="00D94F8A"/>
    <w:rsid w:val="00D951E9"/>
    <w:rsid w:val="00D95304"/>
    <w:rsid w:val="00D96B87"/>
    <w:rsid w:val="00D9736C"/>
    <w:rsid w:val="00D97AB8"/>
    <w:rsid w:val="00DA09E0"/>
    <w:rsid w:val="00DA5AB3"/>
    <w:rsid w:val="00DA6EB3"/>
    <w:rsid w:val="00DA7606"/>
    <w:rsid w:val="00DB03D1"/>
    <w:rsid w:val="00DB267F"/>
    <w:rsid w:val="00DB3BE5"/>
    <w:rsid w:val="00DB6324"/>
    <w:rsid w:val="00DC1538"/>
    <w:rsid w:val="00DC7285"/>
    <w:rsid w:val="00DD066B"/>
    <w:rsid w:val="00DD4E0B"/>
    <w:rsid w:val="00DD54C8"/>
    <w:rsid w:val="00DD63A0"/>
    <w:rsid w:val="00DE1250"/>
    <w:rsid w:val="00DE1E24"/>
    <w:rsid w:val="00DE35B8"/>
    <w:rsid w:val="00DE42A1"/>
    <w:rsid w:val="00DE5441"/>
    <w:rsid w:val="00DE6061"/>
    <w:rsid w:val="00DF05F6"/>
    <w:rsid w:val="00DF5945"/>
    <w:rsid w:val="00DF5F7A"/>
    <w:rsid w:val="00DF7AAA"/>
    <w:rsid w:val="00DF7CF5"/>
    <w:rsid w:val="00E0022A"/>
    <w:rsid w:val="00E0028E"/>
    <w:rsid w:val="00E10D7C"/>
    <w:rsid w:val="00E11972"/>
    <w:rsid w:val="00E12F84"/>
    <w:rsid w:val="00E14262"/>
    <w:rsid w:val="00E14FB3"/>
    <w:rsid w:val="00E15E31"/>
    <w:rsid w:val="00E22236"/>
    <w:rsid w:val="00E22456"/>
    <w:rsid w:val="00E2412F"/>
    <w:rsid w:val="00E3169B"/>
    <w:rsid w:val="00E33AF1"/>
    <w:rsid w:val="00E437D0"/>
    <w:rsid w:val="00E506A8"/>
    <w:rsid w:val="00E5181A"/>
    <w:rsid w:val="00E51F34"/>
    <w:rsid w:val="00E573F9"/>
    <w:rsid w:val="00E574F5"/>
    <w:rsid w:val="00E7439E"/>
    <w:rsid w:val="00E76CBF"/>
    <w:rsid w:val="00E77518"/>
    <w:rsid w:val="00E80FB5"/>
    <w:rsid w:val="00E81386"/>
    <w:rsid w:val="00E8151D"/>
    <w:rsid w:val="00E85998"/>
    <w:rsid w:val="00E87BCF"/>
    <w:rsid w:val="00E87CE3"/>
    <w:rsid w:val="00E90722"/>
    <w:rsid w:val="00E933C8"/>
    <w:rsid w:val="00E949D3"/>
    <w:rsid w:val="00E95ABC"/>
    <w:rsid w:val="00E9664D"/>
    <w:rsid w:val="00E97F4A"/>
    <w:rsid w:val="00EA0CE8"/>
    <w:rsid w:val="00EA2964"/>
    <w:rsid w:val="00EA2B6E"/>
    <w:rsid w:val="00EA6037"/>
    <w:rsid w:val="00EB2625"/>
    <w:rsid w:val="00EB53AD"/>
    <w:rsid w:val="00EB6033"/>
    <w:rsid w:val="00EB685A"/>
    <w:rsid w:val="00EC0799"/>
    <w:rsid w:val="00EC11BE"/>
    <w:rsid w:val="00EC1272"/>
    <w:rsid w:val="00EC71F1"/>
    <w:rsid w:val="00ED0C12"/>
    <w:rsid w:val="00ED0FA0"/>
    <w:rsid w:val="00ED5A49"/>
    <w:rsid w:val="00EE4241"/>
    <w:rsid w:val="00EE6F82"/>
    <w:rsid w:val="00EE6FD9"/>
    <w:rsid w:val="00EF5C75"/>
    <w:rsid w:val="00EF7B97"/>
    <w:rsid w:val="00F018BC"/>
    <w:rsid w:val="00F018E9"/>
    <w:rsid w:val="00F01A26"/>
    <w:rsid w:val="00F04197"/>
    <w:rsid w:val="00F05805"/>
    <w:rsid w:val="00F05828"/>
    <w:rsid w:val="00F07C7F"/>
    <w:rsid w:val="00F112F6"/>
    <w:rsid w:val="00F1477A"/>
    <w:rsid w:val="00F23A22"/>
    <w:rsid w:val="00F26113"/>
    <w:rsid w:val="00F33528"/>
    <w:rsid w:val="00F34272"/>
    <w:rsid w:val="00F41BF6"/>
    <w:rsid w:val="00F43602"/>
    <w:rsid w:val="00F44BAA"/>
    <w:rsid w:val="00F46F73"/>
    <w:rsid w:val="00F47B24"/>
    <w:rsid w:val="00F51B54"/>
    <w:rsid w:val="00F52F43"/>
    <w:rsid w:val="00F53AD8"/>
    <w:rsid w:val="00F56E02"/>
    <w:rsid w:val="00F577EE"/>
    <w:rsid w:val="00F60EED"/>
    <w:rsid w:val="00F642D0"/>
    <w:rsid w:val="00F64840"/>
    <w:rsid w:val="00F67A1E"/>
    <w:rsid w:val="00F71D8C"/>
    <w:rsid w:val="00F72A9C"/>
    <w:rsid w:val="00F74F27"/>
    <w:rsid w:val="00F76450"/>
    <w:rsid w:val="00F808A5"/>
    <w:rsid w:val="00F8124D"/>
    <w:rsid w:val="00F81C5E"/>
    <w:rsid w:val="00F84BBE"/>
    <w:rsid w:val="00F84F4C"/>
    <w:rsid w:val="00F85913"/>
    <w:rsid w:val="00F862A7"/>
    <w:rsid w:val="00F87D94"/>
    <w:rsid w:val="00F9106E"/>
    <w:rsid w:val="00F917AD"/>
    <w:rsid w:val="00F91AB3"/>
    <w:rsid w:val="00F92EAC"/>
    <w:rsid w:val="00F94B19"/>
    <w:rsid w:val="00F97DA5"/>
    <w:rsid w:val="00FA0A12"/>
    <w:rsid w:val="00FA2074"/>
    <w:rsid w:val="00FA2D19"/>
    <w:rsid w:val="00FA78FE"/>
    <w:rsid w:val="00FB0057"/>
    <w:rsid w:val="00FB0E3C"/>
    <w:rsid w:val="00FB3A72"/>
    <w:rsid w:val="00FB66D0"/>
    <w:rsid w:val="00FC060B"/>
    <w:rsid w:val="00FC256F"/>
    <w:rsid w:val="00FC3686"/>
    <w:rsid w:val="00FC387E"/>
    <w:rsid w:val="00FD1068"/>
    <w:rsid w:val="00FD1775"/>
    <w:rsid w:val="00FD24A2"/>
    <w:rsid w:val="00FD5CD4"/>
    <w:rsid w:val="00FE1CCA"/>
    <w:rsid w:val="00FE2BFC"/>
    <w:rsid w:val="00FE376D"/>
    <w:rsid w:val="00FE7720"/>
    <w:rsid w:val="00FF00CD"/>
    <w:rsid w:val="00FF03CC"/>
    <w:rsid w:val="00FF14DA"/>
    <w:rsid w:val="00FF5534"/>
    <w:rsid w:val="00FF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25FB7"/>
  <w15:docId w15:val="{81E5D887-21DF-4330-9B74-966975EE4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C6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702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02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02B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83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2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5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50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1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AD"/>
  </w:style>
  <w:style w:type="paragraph" w:styleId="Footer">
    <w:name w:val="footer"/>
    <w:basedOn w:val="Normal"/>
    <w:link w:val="FooterChar"/>
    <w:uiPriority w:val="99"/>
    <w:unhideWhenUsed/>
    <w:rsid w:val="000E1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AD"/>
  </w:style>
  <w:style w:type="paragraph" w:customStyle="1" w:styleId="EndNoteBibliographyTitle">
    <w:name w:val="EndNote Bibliography Title"/>
    <w:basedOn w:val="Normal"/>
    <w:link w:val="EndNoteBibliographyTitleChar"/>
    <w:rsid w:val="00B35B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B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5B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5BF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35BF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A3A5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5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8BBDC-7C2C-415E-A343-66877A831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p Lancee</dc:creator>
  <cp:lastModifiedBy>Chandralakshmi S Sellapandiyan S</cp:lastModifiedBy>
  <cp:revision>2</cp:revision>
  <dcterms:created xsi:type="dcterms:W3CDTF">2024-10-16T06:03:00Z</dcterms:created>
  <dcterms:modified xsi:type="dcterms:W3CDTF">2024-10-16T06:03:00Z</dcterms:modified>
</cp:coreProperties>
</file>